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2B0B7" w14:textId="77777777" w:rsidR="002D6FF1" w:rsidRDefault="002D6FF1" w:rsidP="00A55422">
      <w:pPr>
        <w:pStyle w:val="Lijstalinea"/>
        <w:spacing w:afterLines="160" w:after="384" w:line="276" w:lineRule="auto"/>
        <w:ind w:hanging="72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upplemental File 1: Preference</w:t>
      </w:r>
      <w:r w:rsidRPr="00940B1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questionnaire (ED cohort)</w:t>
      </w:r>
    </w:p>
    <w:p w14:paraId="08922ED5" w14:textId="77777777" w:rsidR="002D6FF1" w:rsidRDefault="002D6FF1" w:rsidP="00A55422">
      <w:pPr>
        <w:pStyle w:val="Lijstalinea"/>
        <w:spacing w:afterLines="160" w:after="384" w:line="276" w:lineRule="auto"/>
        <w:ind w:hanging="72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B1B4664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What is your current living situation?</w:t>
      </w:r>
    </w:p>
    <w:p w14:paraId="10686032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Community dwelling</w:t>
      </w:r>
    </w:p>
    <w:p w14:paraId="0F3F0701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Care home</w:t>
      </w:r>
    </w:p>
    <w:p w14:paraId="7FFC649C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Nursing home</w:t>
      </w:r>
    </w:p>
    <w:p w14:paraId="10ACBE2B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Other</w:t>
      </w:r>
    </w:p>
    <w:p w14:paraId="4E083716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Do you have a roommate? (yes, no)</w:t>
      </w:r>
    </w:p>
    <w:p w14:paraId="2C361B10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Is there someone who can help you (partner/informal caretaker)? (yes, no)</w:t>
      </w:r>
    </w:p>
    <w:p w14:paraId="32B90703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Which communication devices do you own? (yes/no)</w:t>
      </w:r>
    </w:p>
    <w:p w14:paraId="7F4EBB87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Landline</w:t>
      </w:r>
    </w:p>
    <w:p w14:paraId="0A7D2827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Mobile phone</w:t>
      </w:r>
    </w:p>
    <w:p w14:paraId="7E7A0840" w14:textId="77777777" w:rsidR="002D6FF1" w:rsidRPr="00073E00" w:rsidRDefault="002D6FF1" w:rsidP="00A55422">
      <w:pPr>
        <w:pStyle w:val="Lijstalinea"/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ab/>
      </w:r>
      <w:r w:rsidRPr="00073E00">
        <w:rPr>
          <w:rFonts w:ascii="Times New Roman" w:hAnsi="Times New Roman" w:cs="Times New Roman"/>
          <w:iCs/>
          <w:lang w:val="en-US"/>
        </w:rPr>
        <w:tab/>
        <w:t>With apps</w:t>
      </w:r>
    </w:p>
    <w:p w14:paraId="2A9B8646" w14:textId="77777777" w:rsidR="002D6FF1" w:rsidRPr="00073E00" w:rsidRDefault="002D6FF1" w:rsidP="00A55422">
      <w:pPr>
        <w:pStyle w:val="Lijstalinea"/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ab/>
      </w:r>
      <w:r w:rsidRPr="00073E00">
        <w:rPr>
          <w:rFonts w:ascii="Times New Roman" w:hAnsi="Times New Roman" w:cs="Times New Roman"/>
          <w:iCs/>
          <w:lang w:val="en-US"/>
        </w:rPr>
        <w:tab/>
        <w:t>With video calling</w:t>
      </w:r>
    </w:p>
    <w:p w14:paraId="2B7AEB32" w14:textId="77777777" w:rsidR="002D6FF1" w:rsidRPr="00073E00" w:rsidRDefault="002D6FF1" w:rsidP="00A55422">
      <w:pPr>
        <w:pStyle w:val="Lijstalinea"/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ab/>
      </w:r>
      <w:r w:rsidRPr="00073E00">
        <w:rPr>
          <w:rFonts w:ascii="Times New Roman" w:hAnsi="Times New Roman" w:cs="Times New Roman"/>
          <w:iCs/>
          <w:lang w:val="en-US"/>
        </w:rPr>
        <w:tab/>
        <w:t>With e-mail</w:t>
      </w:r>
    </w:p>
    <w:p w14:paraId="259DA6BF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Computer/tablet/laptop</w:t>
      </w:r>
    </w:p>
    <w:p w14:paraId="2C12AF1A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Internet connection</w:t>
      </w:r>
    </w:p>
    <w:p w14:paraId="63D43762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Can you operate these communication devices independently or do you need help?</w:t>
      </w:r>
    </w:p>
    <w:p w14:paraId="5F5D9A9E" w14:textId="77777777" w:rsidR="002D6FF1" w:rsidRPr="00073E00" w:rsidRDefault="002D6FF1" w:rsidP="00A55422">
      <w:pPr>
        <w:pStyle w:val="Lijstalinea"/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(yes, with help, no)</w:t>
      </w:r>
    </w:p>
    <w:p w14:paraId="25018E72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Landline</w:t>
      </w:r>
    </w:p>
    <w:p w14:paraId="47C2663C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Mobile phone</w:t>
      </w:r>
    </w:p>
    <w:p w14:paraId="07D8D5D4" w14:textId="77777777" w:rsidR="002D6FF1" w:rsidRPr="00073E00" w:rsidRDefault="002D6FF1" w:rsidP="00A55422">
      <w:pPr>
        <w:pStyle w:val="Lijstalinea"/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ab/>
      </w:r>
      <w:r w:rsidRPr="00073E00">
        <w:rPr>
          <w:rFonts w:ascii="Times New Roman" w:hAnsi="Times New Roman" w:cs="Times New Roman"/>
          <w:iCs/>
          <w:lang w:val="en-US"/>
        </w:rPr>
        <w:tab/>
        <w:t>With apps</w:t>
      </w:r>
    </w:p>
    <w:p w14:paraId="248FEB2D" w14:textId="77777777" w:rsidR="002D6FF1" w:rsidRPr="00073E00" w:rsidRDefault="002D6FF1" w:rsidP="00A55422">
      <w:pPr>
        <w:pStyle w:val="Lijstalinea"/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ab/>
      </w:r>
      <w:r w:rsidRPr="00073E00">
        <w:rPr>
          <w:rFonts w:ascii="Times New Roman" w:hAnsi="Times New Roman" w:cs="Times New Roman"/>
          <w:iCs/>
          <w:lang w:val="en-US"/>
        </w:rPr>
        <w:tab/>
        <w:t>With video calling</w:t>
      </w:r>
    </w:p>
    <w:p w14:paraId="403DE9ED" w14:textId="77777777" w:rsidR="002D6FF1" w:rsidRPr="00073E00" w:rsidRDefault="002D6FF1" w:rsidP="00A55422">
      <w:pPr>
        <w:pStyle w:val="Lijstalinea"/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ab/>
      </w:r>
      <w:r w:rsidRPr="00073E00">
        <w:rPr>
          <w:rFonts w:ascii="Times New Roman" w:hAnsi="Times New Roman" w:cs="Times New Roman"/>
          <w:iCs/>
          <w:lang w:val="en-US"/>
        </w:rPr>
        <w:tab/>
        <w:t>With e-mail</w:t>
      </w:r>
    </w:p>
    <w:p w14:paraId="2243F501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Computer/tablet/laptop</w:t>
      </w:r>
    </w:p>
    <w:p w14:paraId="241ADAEA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Internet connection</w:t>
      </w:r>
    </w:p>
    <w:p w14:paraId="354D1BA6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Do you own medical instruments? (yes/no)</w:t>
      </w:r>
    </w:p>
    <w:p w14:paraId="6A2A8492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Blood pressure monitor</w:t>
      </w:r>
    </w:p>
    <w:p w14:paraId="7C2CCA00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Oxygen saturation meter</w:t>
      </w:r>
    </w:p>
    <w:p w14:paraId="5D4E5098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Thermometer</w:t>
      </w:r>
    </w:p>
    <w:p w14:paraId="2076B4F5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Smartwatch</w:t>
      </w:r>
    </w:p>
    <w:p w14:paraId="0508D766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 xml:space="preserve">Can you operate these medical instruments independently or do you need help? </w:t>
      </w:r>
    </w:p>
    <w:p w14:paraId="3F3C26F7" w14:textId="77777777" w:rsidR="002D6FF1" w:rsidRPr="00073E00" w:rsidRDefault="002D6FF1" w:rsidP="00A55422">
      <w:pPr>
        <w:pStyle w:val="Lijstalinea"/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(yes, with help, no)</w:t>
      </w:r>
    </w:p>
    <w:p w14:paraId="01AFB371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Blood pressure monitor</w:t>
      </w:r>
    </w:p>
    <w:p w14:paraId="4C83A422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Oxygen saturation meter</w:t>
      </w:r>
    </w:p>
    <w:p w14:paraId="713C7B07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Thermometer</w:t>
      </w:r>
    </w:p>
    <w:p w14:paraId="3848A1BF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Smartwatch</w:t>
      </w:r>
    </w:p>
    <w:p w14:paraId="5571ECEF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Do you search the internet to retrieve information on diseases or health? (yes, with help, no)</w:t>
      </w:r>
    </w:p>
    <w:p w14:paraId="0E9B70C8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Do you use e-mail and if so, can you open a link? (yes, with help, no)</w:t>
      </w:r>
    </w:p>
    <w:p w14:paraId="7C4267F8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Do you use app(lications)? (yes, with help, no)</w:t>
      </w:r>
    </w:p>
    <w:p w14:paraId="1A9B8198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Can you download an app(lication)? (yes, with help, no)</w:t>
      </w:r>
    </w:p>
    <w:p w14:paraId="5AC7584B" w14:textId="77777777" w:rsidR="002D6FF1" w:rsidRPr="00073E00" w:rsidRDefault="002D6FF1" w:rsidP="00A55422">
      <w:pPr>
        <w:pStyle w:val="Lijstalinea"/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Do you use DigiD to watch your health data in the hospital chart? (yes, with help, no)</w:t>
      </w:r>
    </w:p>
    <w:p w14:paraId="2C93184E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Have you ever heard of home monitoring or do you have experience with home monitoring?</w:t>
      </w:r>
    </w:p>
    <w:p w14:paraId="221820C2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No, never heard of</w:t>
      </w:r>
    </w:p>
    <w:p w14:paraId="12AD83B4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Yes, heard of, but no experience</w:t>
      </w:r>
    </w:p>
    <w:p w14:paraId="25A23FF9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Yes, I have experience (if yes: what kind of experience do you have?)</w:t>
      </w:r>
    </w:p>
    <w:p w14:paraId="5C7CF40B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Do you think that it is wise to return home, considering your current condition (yes, no)</w:t>
      </w:r>
    </w:p>
    <w:p w14:paraId="40AB39DD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lastRenderedPageBreak/>
        <w:t>If you think that you can return home now, do you need home monitoring? (yes, maybe, no)</w:t>
      </w:r>
    </w:p>
    <w:p w14:paraId="03D7B465" w14:textId="4760A2A4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If you think it is not wise</w:t>
      </w:r>
      <w:r w:rsidR="00A55422" w:rsidRPr="00073E00">
        <w:rPr>
          <w:rFonts w:ascii="Times New Roman" w:hAnsi="Times New Roman" w:cs="Times New Roman"/>
          <w:iCs/>
          <w:lang w:val="en-US"/>
        </w:rPr>
        <w:t>/possible</w:t>
      </w:r>
      <w:r w:rsidRPr="00073E00">
        <w:rPr>
          <w:rFonts w:ascii="Times New Roman" w:hAnsi="Times New Roman" w:cs="Times New Roman"/>
          <w:iCs/>
          <w:lang w:val="en-US"/>
        </w:rPr>
        <w:t xml:space="preserve"> to return home now, please indicate why:</w:t>
      </w:r>
    </w:p>
    <w:tbl>
      <w:tblPr>
        <w:tblStyle w:val="Tabelraster"/>
        <w:tblW w:w="8383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5938"/>
        <w:gridCol w:w="708"/>
        <w:gridCol w:w="922"/>
        <w:gridCol w:w="815"/>
      </w:tblGrid>
      <w:tr w:rsidR="002D6FF1" w:rsidRPr="00073E00" w14:paraId="09AA158F" w14:textId="77777777" w:rsidTr="0054293D">
        <w:trPr>
          <w:trHeight w:val="276"/>
        </w:trPr>
        <w:tc>
          <w:tcPr>
            <w:tcW w:w="5938" w:type="dxa"/>
          </w:tcPr>
          <w:p w14:paraId="053049C2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708" w:type="dxa"/>
          </w:tcPr>
          <w:p w14:paraId="288A3A65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073E00">
              <w:rPr>
                <w:rFonts w:ascii="Times New Roman" w:hAnsi="Times New Roman" w:cs="Times New Roman"/>
                <w:iCs/>
                <w:lang w:val="en-US"/>
              </w:rPr>
              <w:t>Yes</w:t>
            </w:r>
          </w:p>
        </w:tc>
        <w:tc>
          <w:tcPr>
            <w:tcW w:w="922" w:type="dxa"/>
          </w:tcPr>
          <w:p w14:paraId="59EF00E4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073E00">
              <w:rPr>
                <w:rFonts w:ascii="Times New Roman" w:hAnsi="Times New Roman" w:cs="Times New Roman"/>
                <w:iCs/>
                <w:lang w:val="en-US"/>
              </w:rPr>
              <w:t>Maybe</w:t>
            </w:r>
          </w:p>
        </w:tc>
        <w:tc>
          <w:tcPr>
            <w:tcW w:w="815" w:type="dxa"/>
          </w:tcPr>
          <w:p w14:paraId="4102209E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073E00">
              <w:rPr>
                <w:rFonts w:ascii="Times New Roman" w:hAnsi="Times New Roman" w:cs="Times New Roman"/>
                <w:iCs/>
                <w:lang w:val="en-US"/>
              </w:rPr>
              <w:t>No</w:t>
            </w:r>
          </w:p>
        </w:tc>
      </w:tr>
      <w:tr w:rsidR="002D6FF1" w:rsidRPr="00073E00" w14:paraId="2EE3668F" w14:textId="77777777" w:rsidTr="0054293D">
        <w:trPr>
          <w:trHeight w:val="276"/>
        </w:trPr>
        <w:tc>
          <w:tcPr>
            <w:tcW w:w="5938" w:type="dxa"/>
          </w:tcPr>
          <w:p w14:paraId="5D09BF5A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073E00">
              <w:rPr>
                <w:rFonts w:ascii="Times New Roman" w:hAnsi="Times New Roman" w:cs="Times New Roman"/>
                <w:iCs/>
                <w:lang w:val="en-US"/>
              </w:rPr>
              <w:t>I am too severely ill</w:t>
            </w:r>
          </w:p>
        </w:tc>
        <w:tc>
          <w:tcPr>
            <w:tcW w:w="708" w:type="dxa"/>
          </w:tcPr>
          <w:p w14:paraId="59FEC692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922" w:type="dxa"/>
          </w:tcPr>
          <w:p w14:paraId="1E14B7F1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815" w:type="dxa"/>
          </w:tcPr>
          <w:p w14:paraId="1BE1576B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2D6FF1" w:rsidRPr="00073E00" w14:paraId="1A8E3C69" w14:textId="77777777" w:rsidTr="0054293D">
        <w:trPr>
          <w:trHeight w:val="276"/>
        </w:trPr>
        <w:tc>
          <w:tcPr>
            <w:tcW w:w="5938" w:type="dxa"/>
          </w:tcPr>
          <w:p w14:paraId="64E248C0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073E00">
              <w:rPr>
                <w:rFonts w:ascii="Times New Roman" w:hAnsi="Times New Roman" w:cs="Times New Roman"/>
                <w:iCs/>
                <w:lang w:val="en-US"/>
              </w:rPr>
              <w:t>I do not have enough options to contact my treatment team</w:t>
            </w:r>
          </w:p>
        </w:tc>
        <w:tc>
          <w:tcPr>
            <w:tcW w:w="708" w:type="dxa"/>
          </w:tcPr>
          <w:p w14:paraId="580DCE8E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922" w:type="dxa"/>
          </w:tcPr>
          <w:p w14:paraId="24BA1181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815" w:type="dxa"/>
          </w:tcPr>
          <w:p w14:paraId="113E3544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2D6FF1" w:rsidRPr="00073E00" w14:paraId="755B2D96" w14:textId="77777777" w:rsidTr="0054293D">
        <w:trPr>
          <w:trHeight w:val="276"/>
        </w:trPr>
        <w:tc>
          <w:tcPr>
            <w:tcW w:w="5938" w:type="dxa"/>
          </w:tcPr>
          <w:p w14:paraId="5DB03F4A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073E00">
              <w:rPr>
                <w:rFonts w:ascii="Times New Roman" w:hAnsi="Times New Roman" w:cs="Times New Roman"/>
                <w:iCs/>
                <w:lang w:val="en-US"/>
              </w:rPr>
              <w:t>I am not capable of informing my doctors on my condition</w:t>
            </w:r>
          </w:p>
        </w:tc>
        <w:tc>
          <w:tcPr>
            <w:tcW w:w="708" w:type="dxa"/>
          </w:tcPr>
          <w:p w14:paraId="4D78EE19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922" w:type="dxa"/>
          </w:tcPr>
          <w:p w14:paraId="3353045B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815" w:type="dxa"/>
          </w:tcPr>
          <w:p w14:paraId="12DAF7A5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2D6FF1" w:rsidRPr="00073E00" w14:paraId="1F054CD0" w14:textId="77777777" w:rsidTr="0054293D">
        <w:trPr>
          <w:trHeight w:val="276"/>
        </w:trPr>
        <w:tc>
          <w:tcPr>
            <w:tcW w:w="5938" w:type="dxa"/>
          </w:tcPr>
          <w:p w14:paraId="45F0B99F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073E00">
              <w:rPr>
                <w:rFonts w:ascii="Times New Roman" w:hAnsi="Times New Roman" w:cs="Times New Roman"/>
                <w:iCs/>
                <w:lang w:val="en-US"/>
              </w:rPr>
              <w:t>My partner/housemate cannot provide enough help</w:t>
            </w:r>
          </w:p>
        </w:tc>
        <w:tc>
          <w:tcPr>
            <w:tcW w:w="708" w:type="dxa"/>
          </w:tcPr>
          <w:p w14:paraId="3F0DD26B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922" w:type="dxa"/>
          </w:tcPr>
          <w:p w14:paraId="104E1B8E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815" w:type="dxa"/>
          </w:tcPr>
          <w:p w14:paraId="1F83D168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2D6FF1" w:rsidRPr="00073E00" w14:paraId="2C2332D1" w14:textId="77777777" w:rsidTr="0054293D">
        <w:trPr>
          <w:trHeight w:val="276"/>
        </w:trPr>
        <w:tc>
          <w:tcPr>
            <w:tcW w:w="5938" w:type="dxa"/>
          </w:tcPr>
          <w:p w14:paraId="29608CB9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073E00">
              <w:rPr>
                <w:rFonts w:ascii="Times New Roman" w:hAnsi="Times New Roman" w:cs="Times New Roman"/>
                <w:iCs/>
                <w:lang w:val="en-US"/>
              </w:rPr>
              <w:t>I would feel unsafe at home</w:t>
            </w:r>
          </w:p>
        </w:tc>
        <w:tc>
          <w:tcPr>
            <w:tcW w:w="708" w:type="dxa"/>
          </w:tcPr>
          <w:p w14:paraId="780361C8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922" w:type="dxa"/>
          </w:tcPr>
          <w:p w14:paraId="34CB27EC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815" w:type="dxa"/>
          </w:tcPr>
          <w:p w14:paraId="70C762B8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2D6FF1" w:rsidRPr="00073E00" w14:paraId="7FEE78C7" w14:textId="77777777" w:rsidTr="0054293D">
        <w:trPr>
          <w:trHeight w:val="276"/>
        </w:trPr>
        <w:tc>
          <w:tcPr>
            <w:tcW w:w="5938" w:type="dxa"/>
          </w:tcPr>
          <w:p w14:paraId="5D614D12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073E00">
              <w:rPr>
                <w:rFonts w:ascii="Times New Roman" w:hAnsi="Times New Roman" w:cs="Times New Roman"/>
                <w:iCs/>
                <w:lang w:val="en-US"/>
              </w:rPr>
              <w:t>The treatment that I need cannot be provided at home</w:t>
            </w:r>
          </w:p>
        </w:tc>
        <w:tc>
          <w:tcPr>
            <w:tcW w:w="708" w:type="dxa"/>
          </w:tcPr>
          <w:p w14:paraId="78D6A0E0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922" w:type="dxa"/>
          </w:tcPr>
          <w:p w14:paraId="5CE69C72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815" w:type="dxa"/>
          </w:tcPr>
          <w:p w14:paraId="160CB0FC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2D6FF1" w:rsidRPr="00073E00" w14:paraId="650C687A" w14:textId="77777777" w:rsidTr="0054293D">
        <w:trPr>
          <w:trHeight w:val="276"/>
        </w:trPr>
        <w:tc>
          <w:tcPr>
            <w:tcW w:w="5938" w:type="dxa"/>
          </w:tcPr>
          <w:p w14:paraId="7A9C6433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073E00">
              <w:rPr>
                <w:rFonts w:ascii="Times New Roman" w:hAnsi="Times New Roman" w:cs="Times New Roman"/>
                <w:iCs/>
                <w:lang w:val="en-US"/>
              </w:rPr>
              <w:t>Other</w:t>
            </w:r>
          </w:p>
        </w:tc>
        <w:tc>
          <w:tcPr>
            <w:tcW w:w="708" w:type="dxa"/>
          </w:tcPr>
          <w:p w14:paraId="5CBCE6BF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922" w:type="dxa"/>
          </w:tcPr>
          <w:p w14:paraId="55ED0EB8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815" w:type="dxa"/>
          </w:tcPr>
          <w:p w14:paraId="025A80D0" w14:textId="77777777" w:rsidR="002D6FF1" w:rsidRPr="00073E00" w:rsidRDefault="002D6FF1" w:rsidP="00A55422">
            <w:pPr>
              <w:pStyle w:val="Lijstalinea"/>
              <w:spacing w:afterLines="50" w:after="120" w:line="276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</w:tbl>
    <w:p w14:paraId="28110404" w14:textId="77777777" w:rsidR="002D6FF1" w:rsidRPr="00073E00" w:rsidRDefault="002D6FF1" w:rsidP="00A55422">
      <w:pPr>
        <w:pStyle w:val="Lijstalinea"/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</w:p>
    <w:p w14:paraId="2FD3C2F4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Hypothetically, if you would return home with home monitoring (independent of your current condition), what is your preferred way of contacting the treatment team?</w:t>
      </w:r>
    </w:p>
    <w:p w14:paraId="69EAD8A4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By phone</w:t>
      </w:r>
    </w:p>
    <w:p w14:paraId="7185E8C9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By e-mail</w:t>
      </w:r>
    </w:p>
    <w:p w14:paraId="394065B9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By video calling</w:t>
      </w:r>
    </w:p>
    <w:p w14:paraId="768B4A0A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Using an app(lication)</w:t>
      </w:r>
    </w:p>
    <w:p w14:paraId="58A447AF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What are conditions to be met for home monitoring (irrespective of your current condition)</w:t>
      </w:r>
    </w:p>
    <w:p w14:paraId="315EEDB3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Someone to watch over me</w:t>
      </w:r>
    </w:p>
    <w:p w14:paraId="21D1BFCD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Someone to help me do the vital sign measurements</w:t>
      </w:r>
    </w:p>
    <w:p w14:paraId="06B7D1CD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 xml:space="preserve">Someone to help me establishing contact </w:t>
      </w:r>
    </w:p>
    <w:p w14:paraId="54F84D09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Daily contact with my treatment team</w:t>
      </w:r>
    </w:p>
    <w:p w14:paraId="54B02883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Guaranteed contact with my treatment team day and night if problems arise</w:t>
      </w:r>
    </w:p>
    <w:p w14:paraId="050F060E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Guaranteed admission if problems arise</w:t>
      </w:r>
    </w:p>
    <w:p w14:paraId="2C68001C" w14:textId="77777777" w:rsidR="002D6FF1" w:rsidRPr="00073E00" w:rsidRDefault="002D6FF1" w:rsidP="00A55422">
      <w:pPr>
        <w:pStyle w:val="Lijstalinea"/>
        <w:numPr>
          <w:ilvl w:val="0"/>
          <w:numId w:val="1"/>
        </w:numPr>
        <w:spacing w:afterLines="160" w:after="384" w:line="276" w:lineRule="auto"/>
        <w:ind w:left="1134" w:hanging="283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Other:..</w:t>
      </w:r>
    </w:p>
    <w:p w14:paraId="2CD8EE6A" w14:textId="77777777" w:rsidR="002D6FF1" w:rsidRPr="00073E00" w:rsidRDefault="002D6FF1" w:rsidP="00A55422">
      <w:pPr>
        <w:pStyle w:val="Lijstalinea"/>
        <w:numPr>
          <w:ilvl w:val="0"/>
          <w:numId w:val="2"/>
        </w:numPr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  <w:r w:rsidRPr="00073E00">
        <w:rPr>
          <w:rFonts w:ascii="Times New Roman" w:hAnsi="Times New Roman" w:cs="Times New Roman"/>
          <w:iCs/>
          <w:lang w:val="en-US"/>
        </w:rPr>
        <w:t>Would you like to try a home monitor today? (yes, maybe, no)</w:t>
      </w:r>
    </w:p>
    <w:p w14:paraId="33CD5F05" w14:textId="77777777" w:rsidR="00073E00" w:rsidRPr="00073E00" w:rsidRDefault="00073E00" w:rsidP="00A55422">
      <w:pPr>
        <w:pStyle w:val="Lijstalinea"/>
        <w:spacing w:afterLines="160" w:after="384" w:line="276" w:lineRule="auto"/>
        <w:rPr>
          <w:rFonts w:ascii="Times New Roman" w:hAnsi="Times New Roman" w:cs="Times New Roman"/>
          <w:iCs/>
          <w:lang w:val="en-US"/>
        </w:rPr>
      </w:pPr>
    </w:p>
    <w:p w14:paraId="36A58B35" w14:textId="77777777" w:rsidR="00073E00" w:rsidRDefault="00073E00" w:rsidP="00073E00">
      <w:pPr>
        <w:pStyle w:val="Lijstalinea"/>
        <w:spacing w:afterLines="160" w:after="384" w:line="276" w:lineRule="auto"/>
        <w:ind w:left="284"/>
        <w:rPr>
          <w:rFonts w:ascii="Times New Roman" w:hAnsi="Times New Roman" w:cs="Times New Roman"/>
          <w:i/>
          <w:lang w:val="en-US"/>
        </w:rPr>
      </w:pPr>
    </w:p>
    <w:p w14:paraId="5AD81DB8" w14:textId="77777777" w:rsidR="00073E00" w:rsidRDefault="00073E00" w:rsidP="00073E00">
      <w:pPr>
        <w:pStyle w:val="Lijstalinea"/>
        <w:spacing w:afterLines="160" w:after="384" w:line="276" w:lineRule="auto"/>
        <w:ind w:left="284"/>
        <w:rPr>
          <w:rFonts w:ascii="Times New Roman" w:hAnsi="Times New Roman" w:cs="Times New Roman"/>
          <w:i/>
          <w:lang w:val="en-US"/>
        </w:rPr>
      </w:pPr>
    </w:p>
    <w:p w14:paraId="28B4CF6B" w14:textId="2B79B43A" w:rsidR="0000621F" w:rsidRPr="00073E00" w:rsidRDefault="002D6FF1" w:rsidP="00073E00">
      <w:pPr>
        <w:pStyle w:val="Lijstalinea"/>
        <w:spacing w:afterLines="160" w:after="384" w:line="276" w:lineRule="auto"/>
        <w:ind w:left="284"/>
        <w:rPr>
          <w:rFonts w:ascii="Times New Roman" w:hAnsi="Times New Roman" w:cs="Times New Roman"/>
          <w:i/>
          <w:lang w:val="en-US"/>
        </w:rPr>
      </w:pPr>
      <w:r w:rsidRPr="00073E00">
        <w:rPr>
          <w:rFonts w:ascii="Times New Roman" w:hAnsi="Times New Roman" w:cs="Times New Roman"/>
          <w:i/>
          <w:lang w:val="en-US"/>
        </w:rPr>
        <w:t>This questionnaire is based on</w:t>
      </w:r>
      <w:r w:rsidR="00073E00" w:rsidRPr="00073E00">
        <w:rPr>
          <w:rFonts w:ascii="Times New Roman" w:hAnsi="Times New Roman" w:cs="Times New Roman"/>
          <w:i/>
          <w:lang w:val="en-US"/>
        </w:rPr>
        <w:t xml:space="preserve">: </w:t>
      </w:r>
      <w:r w:rsidR="00073E00" w:rsidRPr="00073E00">
        <w:rPr>
          <w:rFonts w:ascii="Times New Roman" w:hAnsi="Times New Roman" w:cs="Times New Roman"/>
          <w:i/>
          <w:lang w:val="en-US"/>
        </w:rPr>
        <w:t>Weijers J, Prins MLM, van Dam D, AcuteCare@Home Study G, van Nieuwkoop C, Alsma J, et al. Patients' Perspectives and Feasibility of Home Monitoring in Acute Care: The AcuteCare@Home Flash Mob Study. Telemed J E Health. 2024</w:t>
      </w:r>
      <w:r w:rsidR="00073E00" w:rsidRPr="00073E00">
        <w:rPr>
          <w:rFonts w:ascii="Times New Roman" w:hAnsi="Times New Roman" w:cs="Times New Roman"/>
          <w:i/>
          <w:lang w:val="en-US"/>
        </w:rPr>
        <w:t xml:space="preserve">, and </w:t>
      </w:r>
      <w:r w:rsidR="00073E00" w:rsidRPr="00073E00">
        <w:rPr>
          <w:rFonts w:ascii="Times New Roman" w:hAnsi="Times New Roman" w:cs="Times New Roman"/>
          <w:i/>
          <w:lang w:val="en-US"/>
        </w:rPr>
        <w:t>Pharos Quickscan digital skills. [Available from: https://www.pharos.nl/kennisbank/quickscan-digitale-vaardigheden/</w:t>
      </w:r>
      <w:r w:rsidR="00073E00" w:rsidRPr="00073E00">
        <w:rPr>
          <w:rFonts w:ascii="Times New Roman" w:hAnsi="Times New Roman" w:cs="Times New Roman"/>
          <w:i/>
          <w:lang w:val="en-US"/>
        </w:rPr>
        <w:t>]</w:t>
      </w:r>
    </w:p>
    <w:p w14:paraId="3B860F91" w14:textId="15D6A4A7" w:rsidR="0000621F" w:rsidRPr="00073E00" w:rsidRDefault="0000621F" w:rsidP="00A55422">
      <w:pPr>
        <w:spacing w:line="276" w:lineRule="auto"/>
        <w:rPr>
          <w:rFonts w:ascii="Times New Roman" w:hAnsi="Times New Roman" w:cs="Times New Roman"/>
          <w:iCs/>
          <w:lang w:val="en-US"/>
        </w:rPr>
      </w:pPr>
    </w:p>
    <w:sectPr w:rsidR="0000621F" w:rsidRPr="00073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C3957"/>
    <w:multiLevelType w:val="hybridMultilevel"/>
    <w:tmpl w:val="B784F888"/>
    <w:lvl w:ilvl="0" w:tplc="1022633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85F8E"/>
    <w:multiLevelType w:val="hybridMultilevel"/>
    <w:tmpl w:val="E16A47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76871"/>
    <w:multiLevelType w:val="hybridMultilevel"/>
    <w:tmpl w:val="CEBCA7B8"/>
    <w:lvl w:ilvl="0" w:tplc="90A8FBA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67A41"/>
    <w:multiLevelType w:val="hybridMultilevel"/>
    <w:tmpl w:val="8870AA0A"/>
    <w:lvl w:ilvl="0" w:tplc="BA026C98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218CC"/>
    <w:multiLevelType w:val="hybridMultilevel"/>
    <w:tmpl w:val="076AC0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862757"/>
    <w:multiLevelType w:val="hybridMultilevel"/>
    <w:tmpl w:val="BFFA7B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1766232">
    <w:abstractNumId w:val="3"/>
  </w:num>
  <w:num w:numId="2" w16cid:durableId="374500140">
    <w:abstractNumId w:val="1"/>
  </w:num>
  <w:num w:numId="3" w16cid:durableId="1267536364">
    <w:abstractNumId w:val="4"/>
  </w:num>
  <w:num w:numId="4" w16cid:durableId="901134526">
    <w:abstractNumId w:val="5"/>
  </w:num>
  <w:num w:numId="5" w16cid:durableId="1429236372">
    <w:abstractNumId w:val="2"/>
  </w:num>
  <w:num w:numId="6" w16cid:durableId="7101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xesazbp5r0gerxw6pdxsas050d0ar5ree&quot;&gt;My EndNote Library TM SEH @ HOME&lt;record-ids&gt;&lt;item&gt;1&lt;/item&gt;&lt;item&gt;4&lt;/item&gt;&lt;/record-ids&gt;&lt;/item&gt;&lt;/Libraries&gt;"/>
  </w:docVars>
  <w:rsids>
    <w:rsidRoot w:val="00B12F5F"/>
    <w:rsid w:val="0000621F"/>
    <w:rsid w:val="00073E00"/>
    <w:rsid w:val="000D3EF3"/>
    <w:rsid w:val="001C09F3"/>
    <w:rsid w:val="002D6FF1"/>
    <w:rsid w:val="00360866"/>
    <w:rsid w:val="003B5BE6"/>
    <w:rsid w:val="004059CD"/>
    <w:rsid w:val="0045345D"/>
    <w:rsid w:val="004A5DE5"/>
    <w:rsid w:val="004F4067"/>
    <w:rsid w:val="005A62EA"/>
    <w:rsid w:val="006E5C40"/>
    <w:rsid w:val="007A23DD"/>
    <w:rsid w:val="008F68EF"/>
    <w:rsid w:val="00992661"/>
    <w:rsid w:val="009C4901"/>
    <w:rsid w:val="00A307FF"/>
    <w:rsid w:val="00A55422"/>
    <w:rsid w:val="00AA77D0"/>
    <w:rsid w:val="00B12F5F"/>
    <w:rsid w:val="00B35C8D"/>
    <w:rsid w:val="00C936AF"/>
    <w:rsid w:val="00CA1B48"/>
    <w:rsid w:val="00D419CD"/>
    <w:rsid w:val="00D93B0B"/>
    <w:rsid w:val="00E426BA"/>
    <w:rsid w:val="00EB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2D39E"/>
  <w15:chartTrackingRefBased/>
  <w15:docId w15:val="{9F74F4EE-1929-4714-888C-09E857D4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FF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2D6FF1"/>
    <w:pPr>
      <w:ind w:left="720"/>
      <w:contextualSpacing/>
    </w:pPr>
  </w:style>
  <w:style w:type="table" w:styleId="Tabelraster">
    <w:name w:val="Table Grid"/>
    <w:basedOn w:val="Standaardtabel"/>
    <w:uiPriority w:val="39"/>
    <w:rsid w:val="002D6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554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A55422"/>
    <w:rPr>
      <w:lang w:val="en-GB"/>
    </w:rPr>
  </w:style>
  <w:style w:type="character" w:customStyle="1" w:styleId="EndNoteBibliographyTitleChar">
    <w:name w:val="EndNote Bibliography Title Char"/>
    <w:basedOn w:val="LijstalineaChar"/>
    <w:link w:val="EndNoteBibliographyTitle"/>
    <w:rsid w:val="00A554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554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A55422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A5542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55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3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P.M. (Patricia)</dc:creator>
  <cp:keywords/>
  <dc:description/>
  <cp:lastModifiedBy>Patricia Stassen</cp:lastModifiedBy>
  <cp:revision>3</cp:revision>
  <dcterms:created xsi:type="dcterms:W3CDTF">2025-07-16T10:05:00Z</dcterms:created>
  <dcterms:modified xsi:type="dcterms:W3CDTF">2025-07-16T10:13:00Z</dcterms:modified>
</cp:coreProperties>
</file>